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6BBA0" w14:textId="1E4AEC5E" w:rsidR="00926D30" w:rsidRDefault="00926D30" w:rsidP="00926D30">
      <w:pPr>
        <w:tabs>
          <w:tab w:val="left" w:pos="3119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930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22DC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6930D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451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51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ipistrellus </w:t>
      </w:r>
      <w:proofErr w:type="spellStart"/>
      <w:r w:rsidR="00D451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pistrellus</w:t>
      </w:r>
      <w:proofErr w:type="spellEnd"/>
      <w:r w:rsidR="00D45110">
        <w:rPr>
          <w:rFonts w:ascii="Times New Roman" w:hAnsi="Times New Roman" w:cs="Times New Roman"/>
          <w:b/>
          <w:bCs/>
          <w:sz w:val="24"/>
          <w:szCs w:val="24"/>
        </w:rPr>
        <w:t xml:space="preserve"> pass count data</w:t>
      </w:r>
      <w:r w:rsidR="006D04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930D1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ipistrellu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ipistrell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sses recorded at six</w:t>
      </w:r>
      <w:r w:rsidRPr="006930D1">
        <w:rPr>
          <w:rFonts w:ascii="Times New Roman" w:hAnsi="Times New Roman" w:cs="Times New Roman"/>
          <w:sz w:val="24"/>
          <w:szCs w:val="24"/>
        </w:rPr>
        <w:t xml:space="preserve"> sites during four ten</w:t>
      </w:r>
      <w:r w:rsidR="003B7ACD">
        <w:rPr>
          <w:rFonts w:ascii="Times New Roman" w:hAnsi="Times New Roman" w:cs="Times New Roman"/>
          <w:sz w:val="24"/>
          <w:szCs w:val="24"/>
        </w:rPr>
        <w:t>-</w:t>
      </w:r>
      <w:r w:rsidRPr="006930D1">
        <w:rPr>
          <w:rFonts w:ascii="Times New Roman" w:hAnsi="Times New Roman" w:cs="Times New Roman"/>
          <w:sz w:val="24"/>
          <w:szCs w:val="24"/>
        </w:rPr>
        <w:t xml:space="preserve">minute time blocks (A-C), alternated with deterrent treatments and silent control, including an ultrasound only treatment, an ultrasound and radar treatment and a radar only treatmen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844"/>
        <w:gridCol w:w="1274"/>
        <w:gridCol w:w="1586"/>
      </w:tblGrid>
      <w:tr w:rsidR="00926D30" w:rsidRPr="00926D30" w14:paraId="19B68A0E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9270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91DB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36C2" w14:textId="6816D1E5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</w:t>
            </w:r>
            <w:r w:rsidRPr="00926D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6CCC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t pass count</w:t>
            </w:r>
          </w:p>
        </w:tc>
      </w:tr>
      <w:tr w:rsidR="00926D30" w:rsidRPr="00926D30" w14:paraId="51939D4D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FA8E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C74C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5A71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4DC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926D30" w:rsidRPr="00926D30" w14:paraId="1E3A1D0E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159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D06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42EB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ECA4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</w:tr>
      <w:tr w:rsidR="00926D30" w:rsidRPr="00926D30" w14:paraId="3772A15F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4E2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0EC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F13B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5C3E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926D30" w:rsidRPr="00926D30" w14:paraId="43533ADD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41A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413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D372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E63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</w:tr>
      <w:tr w:rsidR="00926D30" w:rsidRPr="00926D30" w14:paraId="3CAF1E44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463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D94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CB19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9E0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926D30" w:rsidRPr="00926D30" w14:paraId="2924605B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304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1E7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F68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DD02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26D30" w:rsidRPr="00926D30" w14:paraId="4F098004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5999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AEB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86C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2E9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926D30" w:rsidRPr="00926D30" w14:paraId="3E9C6448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E88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286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FD5D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27C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926D30" w:rsidRPr="00926D30" w14:paraId="446EB3E3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1B4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E2C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C847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A8C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926D30" w:rsidRPr="00926D30" w14:paraId="012FBC42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DBF0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32C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8C9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CC8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926D30" w:rsidRPr="00926D30" w14:paraId="7810B27C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AEA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F98F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AEB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D1EF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926D30" w:rsidRPr="00926D30" w14:paraId="3C93ED77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835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828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446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EAE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926D30" w:rsidRPr="00926D30" w14:paraId="7C5F0808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96C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9E3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5F0B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79A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</w:tr>
      <w:tr w:rsidR="00926D30" w:rsidRPr="00926D30" w14:paraId="796A1605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9FC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B4C8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4D80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01A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926D30" w:rsidRPr="00926D30" w14:paraId="64DDF04F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254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2BBE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8CD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3D5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926D30" w:rsidRPr="00926D30" w14:paraId="07B00DAE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DCD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8EA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F1E0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E230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926D30" w:rsidRPr="00926D30" w14:paraId="1E3F2814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F35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10F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E1E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4D82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</w:tr>
      <w:tr w:rsidR="00926D30" w:rsidRPr="00926D30" w14:paraId="35E01759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56A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EA9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347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93E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926D30" w:rsidRPr="00926D30" w14:paraId="0B331E79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12B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7588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66F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CF9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926D30" w:rsidRPr="00926D30" w14:paraId="1C4BACDC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BC68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150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A9B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AF8E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926D30" w:rsidRPr="00926D30" w14:paraId="66AFA45D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855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880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+Rad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541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E6C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926D30" w:rsidRPr="00926D30" w14:paraId="56B00ED0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749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41E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B78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9C1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926D30" w:rsidRPr="00926D30" w14:paraId="6751CD8D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2944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82B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185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220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926D30" w:rsidRPr="00926D30" w14:paraId="18D65460" w14:textId="77777777" w:rsidTr="006741C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8D2A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5028" w14:textId="77777777" w:rsidR="00926D30" w:rsidRPr="00926D30" w:rsidRDefault="00926D30" w:rsidP="00926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0ED0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F3D7" w14:textId="77777777" w:rsidR="00926D30" w:rsidRPr="00926D30" w:rsidRDefault="00926D30" w:rsidP="00674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6D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</w:tbl>
    <w:p w14:paraId="68043826" w14:textId="77777777" w:rsidR="00926D30" w:rsidRPr="006930D1" w:rsidRDefault="00926D30" w:rsidP="00926D30">
      <w:pPr>
        <w:tabs>
          <w:tab w:val="left" w:pos="3119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D5C0188" w14:textId="77777777" w:rsidR="006757BE" w:rsidRDefault="006757BE"/>
    <w:sectPr w:rsidR="00675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30"/>
    <w:rsid w:val="002134B8"/>
    <w:rsid w:val="00253504"/>
    <w:rsid w:val="003B7ACD"/>
    <w:rsid w:val="003E1D34"/>
    <w:rsid w:val="004022DC"/>
    <w:rsid w:val="005112EC"/>
    <w:rsid w:val="00574921"/>
    <w:rsid w:val="006741C7"/>
    <w:rsid w:val="006757BE"/>
    <w:rsid w:val="006D04E1"/>
    <w:rsid w:val="006F301F"/>
    <w:rsid w:val="008828EE"/>
    <w:rsid w:val="00926D30"/>
    <w:rsid w:val="00940184"/>
    <w:rsid w:val="00D45110"/>
    <w:rsid w:val="00D768DD"/>
    <w:rsid w:val="00ED7EE0"/>
    <w:rsid w:val="00F1196C"/>
    <w:rsid w:val="00FC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584E"/>
  <w15:chartTrackingRefBased/>
  <w15:docId w15:val="{47274F89-6C5F-4D8E-8D6A-E8407633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4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074e5226e2eff2b3393b27d67ba87228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fca72acfcc20f131d050b22b5ea22c0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67D46C-F2C2-43DE-AF47-ECAB922657D4}">
  <ds:schemaRefs>
    <ds:schemaRef ds:uri="ea475f6a-d5b8-4bf9-8b37-4787615644ac"/>
    <ds:schemaRef ds:uri="http://purl.org/dc/elements/1.1/"/>
    <ds:schemaRef ds:uri="http://schemas.microsoft.com/office/2006/metadata/properties"/>
    <ds:schemaRef ds:uri="a513e81c-aa9f-4134-a2a7-faa122d73f4f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8592FE0-8DA2-4B49-AC8A-3FD276E89F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53AA77-C8E7-46B6-B3DA-1E9DA8D3C8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5</cp:revision>
  <dcterms:created xsi:type="dcterms:W3CDTF">2019-08-25T12:58:00Z</dcterms:created>
  <dcterms:modified xsi:type="dcterms:W3CDTF">2019-12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